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38E" w:rsidRPr="00EB6B09" w:rsidRDefault="003B038E" w:rsidP="003B038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Toc10196264"/>
      <w:r w:rsidRPr="00EB6B09">
        <w:rPr>
          <w:rFonts w:ascii="Times New Roman" w:hAnsi="Times New Roman" w:cs="Times New Roman"/>
          <w:b/>
          <w:sz w:val="20"/>
          <w:szCs w:val="20"/>
        </w:rPr>
        <w:t xml:space="preserve">Supplemental Table ST1.  List of recruiting sites </w:t>
      </w:r>
      <w:bookmarkEnd w:id="0"/>
    </w:p>
    <w:tbl>
      <w:tblPr>
        <w:tblStyle w:val="TableGrid"/>
        <w:tblW w:w="8364" w:type="dxa"/>
        <w:tblInd w:w="5" w:type="dxa"/>
        <w:tblLook w:val="04A0" w:firstRow="1" w:lastRow="0" w:firstColumn="1" w:lastColumn="0" w:noHBand="0" w:noVBand="1"/>
      </w:tblPr>
      <w:tblGrid>
        <w:gridCol w:w="482"/>
        <w:gridCol w:w="2977"/>
        <w:gridCol w:w="4905"/>
      </w:tblGrid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3B038E" w:rsidRPr="004074E2" w:rsidRDefault="003B038E" w:rsidP="00E50E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7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ite Name</w:t>
            </w:r>
          </w:p>
        </w:tc>
        <w:tc>
          <w:tcPr>
            <w:tcW w:w="4905" w:type="dxa"/>
            <w:noWrap/>
            <w:hideMark/>
          </w:tcPr>
          <w:p w:rsidR="003B038E" w:rsidRPr="004074E2" w:rsidRDefault="003B038E" w:rsidP="00E50E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7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ocal PI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effiel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ynda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yld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Matt Winte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rnsle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lia Dicks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caster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are Rogers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ton Keyne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anda Taylo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unthorpe and Grimsb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jesh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jh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Scunthorpe), Jenny Smith (Grimsby)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icester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ika Kaushik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rb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wok Leung Cheung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st Lancashir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ulie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don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rogat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thew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elekan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 Helens and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sley</w:t>
            </w:r>
            <w:proofErr w:type="spellEnd"/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iccardo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disio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ork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a Nasr (York and Scarborough)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poo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is Holcombe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redal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aire Murphy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ed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ieran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rgan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dfor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ick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forth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ff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elen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eetland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urin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evan Health Boar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mon Waters (Royal Gwent), Theresa Howe (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vill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all)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yal Lancaster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ishi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meshwar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ntr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igail Tomlins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tham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zors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varamadze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col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zors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varamadze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lgrim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zors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varamadze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l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ter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eeshaw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tingham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sa Whiske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port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war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q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ighto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nessa Pope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yal Marsde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enny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sby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ltenham Genera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rah Vestey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ys and St Thoma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ichael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uek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rset Count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oline Osborne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3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Essex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scha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iles-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a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Yorkshir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y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ik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isto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oe Winters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sterfiel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an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zmy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therham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er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Kuma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rent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Valley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ema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etharam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ngsto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ryn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henton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chester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kesh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kesh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ovi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oline Osborne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ydo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jay Joshi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 Tee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m Hennessy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Tee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tiaz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eema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ton and Dunstabl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i-Lin Ah-See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ston Genera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chel Ainsworth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mesid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phanie Ridgway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cclesfiel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sa Barraclough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ightington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Wigan and Leigh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ela Powe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mingham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ona Hoa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ngs Mill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becca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ulton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ythenshaw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igel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ndred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ntree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er Robson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ighton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gi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tel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 Margaret’s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hraf Patel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 Marys 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ve Parker</w:t>
            </w:r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ford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sha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wani</w:t>
            </w:r>
            <w:proofErr w:type="spellEnd"/>
          </w:p>
        </w:tc>
      </w:tr>
      <w:tr w:rsidR="003B038E" w:rsidRPr="00EB6B09" w:rsidTr="00E50E5E">
        <w:trPr>
          <w:trHeight w:val="312"/>
        </w:trPr>
        <w:tc>
          <w:tcPr>
            <w:tcW w:w="482" w:type="dxa"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977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imley and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xham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905" w:type="dxa"/>
            <w:noWrap/>
            <w:hideMark/>
          </w:tcPr>
          <w:p w:rsidR="003B038E" w:rsidRPr="00EB6B09" w:rsidRDefault="003B038E" w:rsidP="00E50E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th Davis (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xham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ouf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oud</w:t>
            </w:r>
            <w:proofErr w:type="spellEnd"/>
            <w:r w:rsidRPr="00EB6B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Frimley)</w:t>
            </w:r>
          </w:p>
        </w:tc>
      </w:tr>
    </w:tbl>
    <w:p w:rsidR="003B038E" w:rsidRPr="00EB6B09" w:rsidRDefault="003B038E" w:rsidP="003B038E">
      <w:pPr>
        <w:rPr>
          <w:rFonts w:ascii="Times New Roman" w:hAnsi="Times New Roman" w:cs="Times New Roman"/>
          <w:sz w:val="16"/>
          <w:szCs w:val="16"/>
        </w:rPr>
      </w:pPr>
    </w:p>
    <w:p w:rsidR="00AD249A" w:rsidRDefault="00AD249A">
      <w:bookmarkStart w:id="1" w:name="_GoBack"/>
      <w:bookmarkEnd w:id="1"/>
    </w:p>
    <w:sectPr w:rsidR="00AD2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38E"/>
    <w:rsid w:val="003B038E"/>
    <w:rsid w:val="00AD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DCFEC-C2D6-4538-9FF1-BEE2296B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3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o</dc:creator>
  <cp:keywords/>
  <dc:description/>
  <cp:lastModifiedBy>Jenna Rao</cp:lastModifiedBy>
  <cp:revision>1</cp:revision>
  <dcterms:created xsi:type="dcterms:W3CDTF">2020-09-23T09:34:00Z</dcterms:created>
  <dcterms:modified xsi:type="dcterms:W3CDTF">2020-09-23T09:34:00Z</dcterms:modified>
</cp:coreProperties>
</file>